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D838B4" w14:textId="2D4E76E0" w:rsidR="00D738AA" w:rsidRPr="007145EC" w:rsidRDefault="00D738AA" w:rsidP="00D738AA">
      <w:pPr>
        <w:ind w:leftChars="0" w:left="0" w:firstLineChars="0" w:firstLine="0"/>
        <w:rPr>
          <w:rFonts w:cs="Times New Roman"/>
          <w:b/>
          <w:bCs/>
          <w:sz w:val="22"/>
          <w:szCs w:val="24"/>
        </w:rPr>
      </w:pPr>
      <w:r w:rsidRPr="007145EC">
        <w:rPr>
          <w:rFonts w:cs="Times New Roman"/>
          <w:b/>
          <w:bCs/>
          <w:sz w:val="22"/>
          <w:szCs w:val="24"/>
        </w:rPr>
        <w:t xml:space="preserve">Table </w:t>
      </w:r>
      <w:r w:rsidR="0058358E" w:rsidRPr="007145EC">
        <w:rPr>
          <w:rFonts w:cs="Times New Roman"/>
          <w:b/>
          <w:bCs/>
          <w:sz w:val="22"/>
          <w:szCs w:val="24"/>
        </w:rPr>
        <w:t>S1</w:t>
      </w:r>
      <w:r w:rsidRPr="007145EC">
        <w:rPr>
          <w:rFonts w:cs="Times New Roman"/>
          <w:b/>
          <w:bCs/>
          <w:sz w:val="22"/>
          <w:szCs w:val="24"/>
        </w:rPr>
        <w:t>. Univariate analysis of prostate cancer death events based on training cohort</w:t>
      </w:r>
    </w:p>
    <w:tbl>
      <w:tblPr>
        <w:tblStyle w:val="1"/>
        <w:tblW w:w="8835" w:type="dxa"/>
        <w:tblInd w:w="-257" w:type="dxa"/>
        <w:tblLook w:val="04A0" w:firstRow="1" w:lastRow="0" w:firstColumn="1" w:lastColumn="0" w:noHBand="0" w:noVBand="1"/>
      </w:tblPr>
      <w:tblGrid>
        <w:gridCol w:w="2233"/>
        <w:gridCol w:w="2010"/>
        <w:gridCol w:w="2643"/>
        <w:gridCol w:w="1949"/>
      </w:tblGrid>
      <w:tr w:rsidR="007145EC" w:rsidRPr="007145EC" w14:paraId="29A1DDB7" w14:textId="77777777" w:rsidTr="006865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5"/>
        </w:trPr>
        <w:tc>
          <w:tcPr>
            <w:tcW w:w="2233" w:type="dxa"/>
          </w:tcPr>
          <w:p w14:paraId="6304399D" w14:textId="77777777" w:rsidR="00D738AA" w:rsidRPr="007145EC" w:rsidRDefault="00D738AA" w:rsidP="00E904E8">
            <w:pPr>
              <w:widowControl w:val="0"/>
              <w:ind w:left="480" w:firstLine="440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7145EC">
              <w:rPr>
                <w:rFonts w:ascii="Times New Roman" w:eastAsiaTheme="minorEastAsia" w:hAnsi="Times New Roman" w:cs="Times New Roman"/>
                <w:sz w:val="22"/>
                <w:szCs w:val="24"/>
              </w:rPr>
              <w:t>Variable</w:t>
            </w:r>
          </w:p>
        </w:tc>
        <w:tc>
          <w:tcPr>
            <w:tcW w:w="2010" w:type="dxa"/>
          </w:tcPr>
          <w:p w14:paraId="34232F47" w14:textId="77777777" w:rsidR="00D738AA" w:rsidRPr="007145EC" w:rsidRDefault="00D738AA" w:rsidP="00E904E8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7145EC">
              <w:rPr>
                <w:rFonts w:ascii="Times New Roman" w:eastAsiaTheme="minorEastAsia" w:hAnsi="Times New Roman" w:cs="Times New Roman"/>
                <w:sz w:val="22"/>
                <w:szCs w:val="24"/>
              </w:rPr>
              <w:t>β Coefficient</w:t>
            </w:r>
          </w:p>
        </w:tc>
        <w:tc>
          <w:tcPr>
            <w:tcW w:w="2643" w:type="dxa"/>
          </w:tcPr>
          <w:p w14:paraId="44D97835" w14:textId="77777777" w:rsidR="00D738AA" w:rsidRPr="007145EC" w:rsidRDefault="00D738AA" w:rsidP="00E904E8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7145EC">
              <w:rPr>
                <w:rFonts w:ascii="Times New Roman" w:eastAsiaTheme="minorEastAsia" w:hAnsi="Times New Roman" w:cs="Times New Roman"/>
                <w:sz w:val="22"/>
                <w:szCs w:val="24"/>
              </w:rPr>
              <w:t>OR(95%CI)</w:t>
            </w:r>
          </w:p>
        </w:tc>
        <w:tc>
          <w:tcPr>
            <w:tcW w:w="1949" w:type="dxa"/>
          </w:tcPr>
          <w:p w14:paraId="65E552AF" w14:textId="77777777" w:rsidR="00D738AA" w:rsidRPr="007145EC" w:rsidRDefault="00D738AA" w:rsidP="00E904E8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7145EC">
              <w:rPr>
                <w:rFonts w:ascii="Times New Roman" w:eastAsiaTheme="minorEastAsia" w:hAnsi="Times New Roman" w:cs="Times New Roman"/>
                <w:sz w:val="22"/>
                <w:szCs w:val="24"/>
              </w:rPr>
              <w:t>P value</w:t>
            </w:r>
          </w:p>
        </w:tc>
      </w:tr>
      <w:tr w:rsidR="007145EC" w:rsidRPr="007145EC" w14:paraId="0F70500B" w14:textId="77777777" w:rsidTr="00686522">
        <w:trPr>
          <w:trHeight w:val="471"/>
        </w:trPr>
        <w:tc>
          <w:tcPr>
            <w:tcW w:w="2233" w:type="dxa"/>
          </w:tcPr>
          <w:p w14:paraId="41C37CAA" w14:textId="77777777" w:rsidR="00D738AA" w:rsidRPr="007145EC" w:rsidRDefault="00D738AA" w:rsidP="00E904E8">
            <w:pPr>
              <w:widowControl w:val="0"/>
              <w:ind w:left="480" w:firstLine="440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7145EC">
              <w:rPr>
                <w:rFonts w:ascii="Times New Roman" w:eastAsiaTheme="minorEastAsia" w:hAnsi="Times New Roman" w:cs="Times New Roman"/>
                <w:sz w:val="22"/>
                <w:szCs w:val="24"/>
              </w:rPr>
              <w:t>Age</w:t>
            </w:r>
          </w:p>
          <w:p w14:paraId="03924EAB" w14:textId="77777777" w:rsidR="00D738AA" w:rsidRPr="007145EC" w:rsidRDefault="00D738AA" w:rsidP="00E904E8">
            <w:pPr>
              <w:widowControl w:val="0"/>
              <w:ind w:left="480" w:firstLine="440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7145EC">
              <w:rPr>
                <w:rFonts w:ascii="Times New Roman" w:eastAsiaTheme="minorEastAsia" w:hAnsi="Times New Roman" w:cs="Times New Roman"/>
                <w:sz w:val="22"/>
                <w:szCs w:val="24"/>
              </w:rPr>
              <w:t>Gleason Score</w:t>
            </w:r>
          </w:p>
          <w:p w14:paraId="1EE09F7C" w14:textId="77777777" w:rsidR="00D738AA" w:rsidRPr="007145EC" w:rsidRDefault="00D738AA" w:rsidP="00E904E8">
            <w:pPr>
              <w:widowControl w:val="0"/>
              <w:ind w:left="480" w:firstLine="440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7145EC">
              <w:rPr>
                <w:rFonts w:ascii="Times New Roman" w:eastAsiaTheme="minorEastAsia" w:hAnsi="Times New Roman" w:cs="Times New Roman"/>
                <w:sz w:val="22"/>
                <w:szCs w:val="24"/>
              </w:rPr>
              <w:t>Bone metastasis</w:t>
            </w:r>
          </w:p>
          <w:p w14:paraId="2A5315B7" w14:textId="77777777" w:rsidR="00D738AA" w:rsidRPr="007145EC" w:rsidRDefault="00D738AA" w:rsidP="00E904E8">
            <w:pPr>
              <w:widowControl w:val="0"/>
              <w:ind w:left="480" w:firstLine="440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7145EC">
              <w:rPr>
                <w:rFonts w:ascii="Times New Roman" w:eastAsiaTheme="minorEastAsia" w:hAnsi="Times New Roman" w:cs="Times New Roman"/>
                <w:sz w:val="22"/>
                <w:szCs w:val="24"/>
              </w:rPr>
              <w:t>tPSA</w:t>
            </w:r>
          </w:p>
          <w:p w14:paraId="5074D3C3" w14:textId="77777777" w:rsidR="00D738AA" w:rsidRPr="007145EC" w:rsidRDefault="00D738AA" w:rsidP="00E904E8">
            <w:pPr>
              <w:widowControl w:val="0"/>
              <w:ind w:left="480" w:firstLine="440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7145EC">
              <w:rPr>
                <w:rFonts w:ascii="Times New Roman" w:eastAsiaTheme="minorEastAsia" w:hAnsi="Times New Roman" w:cs="Times New Roman"/>
                <w:sz w:val="22"/>
                <w:szCs w:val="24"/>
              </w:rPr>
              <w:t>fPSA</w:t>
            </w:r>
          </w:p>
          <w:p w14:paraId="2CECC837" w14:textId="77777777" w:rsidR="00D738AA" w:rsidRPr="007145EC" w:rsidRDefault="00D738AA" w:rsidP="00E904E8">
            <w:pPr>
              <w:widowControl w:val="0"/>
              <w:ind w:left="480" w:firstLine="440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7145EC">
              <w:rPr>
                <w:rFonts w:ascii="Times New Roman" w:eastAsiaTheme="minorEastAsia" w:hAnsi="Times New Roman" w:cs="Times New Roman"/>
                <w:sz w:val="22"/>
                <w:szCs w:val="24"/>
              </w:rPr>
              <w:t>BMI</w:t>
            </w:r>
          </w:p>
          <w:p w14:paraId="12C9C0CC" w14:textId="77777777" w:rsidR="00D738AA" w:rsidRPr="007145EC" w:rsidRDefault="00D738AA" w:rsidP="00E904E8">
            <w:pPr>
              <w:widowControl w:val="0"/>
              <w:ind w:left="480" w:firstLine="440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7145EC">
              <w:rPr>
                <w:rFonts w:ascii="Times New Roman" w:eastAsiaTheme="minorEastAsia" w:hAnsi="Times New Roman" w:cs="Times New Roman"/>
                <w:sz w:val="22"/>
                <w:szCs w:val="24"/>
              </w:rPr>
              <w:t>Ki-67</w:t>
            </w:r>
          </w:p>
        </w:tc>
        <w:tc>
          <w:tcPr>
            <w:tcW w:w="2010" w:type="dxa"/>
          </w:tcPr>
          <w:p w14:paraId="60F60B47" w14:textId="77777777" w:rsidR="00D738AA" w:rsidRPr="007145EC" w:rsidRDefault="00D738AA" w:rsidP="00E904E8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7145EC">
              <w:rPr>
                <w:rFonts w:ascii="Times New Roman" w:eastAsiaTheme="minorEastAsia" w:hAnsi="Times New Roman" w:cs="Times New Roman"/>
                <w:sz w:val="22"/>
                <w:szCs w:val="24"/>
              </w:rPr>
              <w:t>1.801</w:t>
            </w:r>
          </w:p>
          <w:p w14:paraId="5A1B9356" w14:textId="77777777" w:rsidR="00D738AA" w:rsidRPr="007145EC" w:rsidRDefault="00D738AA" w:rsidP="00E904E8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7145EC">
              <w:rPr>
                <w:rFonts w:ascii="Times New Roman" w:eastAsiaTheme="minorEastAsia" w:hAnsi="Times New Roman" w:cs="Times New Roman"/>
                <w:sz w:val="22"/>
                <w:szCs w:val="24"/>
              </w:rPr>
              <w:t>2.768</w:t>
            </w:r>
          </w:p>
          <w:p w14:paraId="6EF01D56" w14:textId="77777777" w:rsidR="00D738AA" w:rsidRPr="007145EC" w:rsidRDefault="00D738AA" w:rsidP="00E904E8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7145EC">
              <w:rPr>
                <w:rFonts w:ascii="Times New Roman" w:eastAsiaTheme="minorEastAsia" w:hAnsi="Times New Roman" w:cs="Times New Roman"/>
                <w:sz w:val="22"/>
                <w:szCs w:val="24"/>
              </w:rPr>
              <w:t>1.722</w:t>
            </w:r>
          </w:p>
          <w:p w14:paraId="0CA256F2" w14:textId="77777777" w:rsidR="00D738AA" w:rsidRPr="007145EC" w:rsidRDefault="00D738AA" w:rsidP="00E904E8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7145EC">
              <w:rPr>
                <w:rFonts w:ascii="Times New Roman" w:eastAsiaTheme="minorEastAsia" w:hAnsi="Times New Roman" w:cs="Times New Roman"/>
                <w:sz w:val="22"/>
                <w:szCs w:val="24"/>
              </w:rPr>
              <w:t>0.032</w:t>
            </w:r>
          </w:p>
          <w:p w14:paraId="4AEE2834" w14:textId="77777777" w:rsidR="00D738AA" w:rsidRPr="007145EC" w:rsidRDefault="00D738AA" w:rsidP="00E904E8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7145EC">
              <w:rPr>
                <w:rFonts w:ascii="Times New Roman" w:eastAsiaTheme="minorEastAsia" w:hAnsi="Times New Roman" w:cs="Times New Roman"/>
                <w:sz w:val="22"/>
                <w:szCs w:val="24"/>
              </w:rPr>
              <w:t>0</w:t>
            </w:r>
            <w:bookmarkStart w:id="0" w:name="_GoBack"/>
            <w:bookmarkEnd w:id="0"/>
            <w:r w:rsidRPr="007145EC">
              <w:rPr>
                <w:rFonts w:ascii="Times New Roman" w:eastAsiaTheme="minorEastAsia" w:hAnsi="Times New Roman" w:cs="Times New Roman"/>
                <w:sz w:val="22"/>
                <w:szCs w:val="24"/>
              </w:rPr>
              <w:t>.106</w:t>
            </w:r>
          </w:p>
          <w:p w14:paraId="2D8925C3" w14:textId="77777777" w:rsidR="00D738AA" w:rsidRPr="007145EC" w:rsidRDefault="00D738AA" w:rsidP="00E904E8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7145EC">
              <w:rPr>
                <w:rFonts w:ascii="Times New Roman" w:eastAsiaTheme="minorEastAsia" w:hAnsi="Times New Roman" w:cs="Times New Roman"/>
                <w:sz w:val="22"/>
                <w:szCs w:val="24"/>
              </w:rPr>
              <w:t>-1.207</w:t>
            </w:r>
          </w:p>
          <w:p w14:paraId="017A7FA3" w14:textId="77777777" w:rsidR="00D738AA" w:rsidRPr="007145EC" w:rsidRDefault="00D738AA" w:rsidP="00E904E8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7145EC">
              <w:rPr>
                <w:rFonts w:ascii="Times New Roman" w:eastAsiaTheme="minorEastAsia" w:hAnsi="Times New Roman" w:cs="Times New Roman"/>
                <w:sz w:val="22"/>
                <w:szCs w:val="24"/>
              </w:rPr>
              <w:t>1.906</w:t>
            </w:r>
          </w:p>
        </w:tc>
        <w:tc>
          <w:tcPr>
            <w:tcW w:w="2643" w:type="dxa"/>
          </w:tcPr>
          <w:p w14:paraId="537F42DE" w14:textId="77777777" w:rsidR="00D738AA" w:rsidRPr="007145EC" w:rsidRDefault="00D738AA" w:rsidP="00E904E8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7145EC">
              <w:rPr>
                <w:rFonts w:ascii="Times New Roman" w:eastAsiaTheme="minorEastAsia" w:hAnsi="Times New Roman" w:cs="Times New Roman"/>
                <w:sz w:val="22"/>
                <w:szCs w:val="24"/>
              </w:rPr>
              <w:t>6.06(1.91-19.22)</w:t>
            </w:r>
          </w:p>
          <w:p w14:paraId="54351065" w14:textId="77777777" w:rsidR="00D738AA" w:rsidRPr="007145EC" w:rsidRDefault="00D738AA" w:rsidP="00E904E8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7145EC">
              <w:rPr>
                <w:rFonts w:ascii="Times New Roman" w:eastAsiaTheme="minorEastAsia" w:hAnsi="Times New Roman" w:cs="Times New Roman"/>
                <w:sz w:val="22"/>
                <w:szCs w:val="24"/>
              </w:rPr>
              <w:t>15.93(5.83-43.49)</w:t>
            </w:r>
          </w:p>
          <w:p w14:paraId="12C2DE84" w14:textId="77777777" w:rsidR="00D738AA" w:rsidRPr="007145EC" w:rsidRDefault="00D738AA" w:rsidP="00E904E8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7145EC">
              <w:rPr>
                <w:rFonts w:ascii="Times New Roman" w:eastAsiaTheme="minorEastAsia" w:hAnsi="Times New Roman" w:cs="Times New Roman"/>
                <w:sz w:val="22"/>
                <w:szCs w:val="24"/>
              </w:rPr>
              <w:t>5.88(2.48-13.93)</w:t>
            </w:r>
          </w:p>
          <w:p w14:paraId="58DF300A" w14:textId="77777777" w:rsidR="00D738AA" w:rsidRPr="007145EC" w:rsidRDefault="00D738AA" w:rsidP="00E904E8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7145EC">
              <w:rPr>
                <w:rFonts w:ascii="Times New Roman" w:eastAsiaTheme="minorEastAsia" w:hAnsi="Times New Roman" w:cs="Times New Roman"/>
                <w:sz w:val="22"/>
                <w:szCs w:val="24"/>
              </w:rPr>
              <w:t>1.03(1.02-1.05)</w:t>
            </w:r>
          </w:p>
          <w:p w14:paraId="0542D16B" w14:textId="77777777" w:rsidR="00D738AA" w:rsidRPr="007145EC" w:rsidRDefault="00D738AA" w:rsidP="00E904E8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7145EC">
              <w:rPr>
                <w:rFonts w:ascii="Times New Roman" w:eastAsiaTheme="minorEastAsia" w:hAnsi="Times New Roman" w:cs="Times New Roman"/>
                <w:sz w:val="22"/>
                <w:szCs w:val="24"/>
              </w:rPr>
              <w:t>1.11(1.06-1.17)</w:t>
            </w:r>
          </w:p>
          <w:p w14:paraId="6F68AAEB" w14:textId="77777777" w:rsidR="00D738AA" w:rsidRPr="007145EC" w:rsidRDefault="00D738AA" w:rsidP="00E904E8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7145EC">
              <w:rPr>
                <w:rFonts w:ascii="Times New Roman" w:eastAsiaTheme="minorEastAsia" w:hAnsi="Times New Roman" w:cs="Times New Roman"/>
                <w:sz w:val="22"/>
                <w:szCs w:val="24"/>
              </w:rPr>
              <w:t>0.30(0.13-0.67)</w:t>
            </w:r>
          </w:p>
          <w:p w14:paraId="1D71EA4A" w14:textId="77777777" w:rsidR="00D738AA" w:rsidRPr="007145EC" w:rsidRDefault="00D738AA" w:rsidP="00E904E8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7145EC">
              <w:rPr>
                <w:rFonts w:ascii="Times New Roman" w:eastAsiaTheme="minorEastAsia" w:hAnsi="Times New Roman" w:cs="Times New Roman"/>
                <w:sz w:val="22"/>
                <w:szCs w:val="24"/>
              </w:rPr>
              <w:t>6.73(2.89-15.67)</w:t>
            </w:r>
          </w:p>
        </w:tc>
        <w:tc>
          <w:tcPr>
            <w:tcW w:w="1949" w:type="dxa"/>
          </w:tcPr>
          <w:p w14:paraId="3635E888" w14:textId="77777777" w:rsidR="00D738AA" w:rsidRPr="007145EC" w:rsidRDefault="00D738AA" w:rsidP="00E904E8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7145EC">
              <w:rPr>
                <w:rFonts w:ascii="Times New Roman" w:eastAsiaTheme="minorEastAsia" w:hAnsi="Times New Roman" w:cs="Times New Roman"/>
                <w:sz w:val="22"/>
                <w:szCs w:val="24"/>
              </w:rPr>
              <w:t>0.002</w:t>
            </w:r>
          </w:p>
          <w:p w14:paraId="4D268677" w14:textId="77777777" w:rsidR="00D738AA" w:rsidRPr="007145EC" w:rsidRDefault="00D738AA" w:rsidP="00E904E8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7145EC">
              <w:rPr>
                <w:rFonts w:ascii="Times New Roman" w:eastAsiaTheme="minorEastAsia" w:hAnsi="Times New Roman" w:cs="Times New Roman"/>
                <w:sz w:val="22"/>
                <w:szCs w:val="24"/>
              </w:rPr>
              <w:t>0.001</w:t>
            </w:r>
          </w:p>
          <w:p w14:paraId="5A0173FF" w14:textId="77777777" w:rsidR="00D738AA" w:rsidRPr="007145EC" w:rsidRDefault="00D738AA" w:rsidP="00E904E8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7145EC">
              <w:rPr>
                <w:rFonts w:ascii="Times New Roman" w:eastAsiaTheme="minorEastAsia" w:hAnsi="Times New Roman" w:cs="Times New Roman"/>
                <w:sz w:val="22"/>
                <w:szCs w:val="24"/>
              </w:rPr>
              <w:t>0.000</w:t>
            </w:r>
          </w:p>
          <w:p w14:paraId="04CBE5A4" w14:textId="77777777" w:rsidR="00D738AA" w:rsidRPr="007145EC" w:rsidRDefault="00D738AA" w:rsidP="00E904E8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7145EC">
              <w:rPr>
                <w:rFonts w:ascii="Times New Roman" w:eastAsiaTheme="minorEastAsia" w:hAnsi="Times New Roman" w:cs="Times New Roman"/>
                <w:sz w:val="22"/>
                <w:szCs w:val="24"/>
              </w:rPr>
              <w:t>0.000</w:t>
            </w:r>
          </w:p>
          <w:p w14:paraId="1D357C8D" w14:textId="77777777" w:rsidR="00D738AA" w:rsidRPr="007145EC" w:rsidRDefault="00D738AA" w:rsidP="00E904E8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7145EC">
              <w:rPr>
                <w:rFonts w:ascii="Times New Roman" w:eastAsiaTheme="minorEastAsia" w:hAnsi="Times New Roman" w:cs="Times New Roman"/>
                <w:sz w:val="22"/>
                <w:szCs w:val="24"/>
              </w:rPr>
              <w:t>0.000</w:t>
            </w:r>
          </w:p>
          <w:p w14:paraId="27F7FB00" w14:textId="77777777" w:rsidR="00D738AA" w:rsidRPr="007145EC" w:rsidRDefault="00D738AA" w:rsidP="00E904E8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7145EC">
              <w:rPr>
                <w:rFonts w:ascii="Times New Roman" w:eastAsiaTheme="minorEastAsia" w:hAnsi="Times New Roman" w:cs="Times New Roman"/>
                <w:sz w:val="22"/>
                <w:szCs w:val="24"/>
              </w:rPr>
              <w:t>0.003</w:t>
            </w:r>
          </w:p>
          <w:p w14:paraId="6F64F74E" w14:textId="77777777" w:rsidR="00D738AA" w:rsidRPr="007145EC" w:rsidRDefault="00D738AA" w:rsidP="00E904E8">
            <w:pPr>
              <w:widowControl w:val="0"/>
              <w:ind w:left="480" w:firstLine="440"/>
              <w:jc w:val="center"/>
              <w:rPr>
                <w:rFonts w:ascii="Times New Roman" w:eastAsiaTheme="minorEastAsia" w:hAnsi="Times New Roman" w:cs="Times New Roman"/>
                <w:sz w:val="22"/>
                <w:szCs w:val="24"/>
              </w:rPr>
            </w:pPr>
            <w:r w:rsidRPr="007145EC">
              <w:rPr>
                <w:rFonts w:ascii="Times New Roman" w:eastAsiaTheme="minorEastAsia" w:hAnsi="Times New Roman" w:cs="Times New Roman"/>
                <w:sz w:val="22"/>
                <w:szCs w:val="24"/>
              </w:rPr>
              <w:t>0.001</w:t>
            </w:r>
          </w:p>
        </w:tc>
      </w:tr>
    </w:tbl>
    <w:p w14:paraId="62BB6E44" w14:textId="77777777" w:rsidR="00D738AA" w:rsidRPr="007145EC" w:rsidRDefault="00D738AA" w:rsidP="00D738AA">
      <w:pPr>
        <w:ind w:leftChars="0" w:left="0" w:firstLineChars="0" w:firstLine="0"/>
        <w:rPr>
          <w:rFonts w:cs="Times New Roman"/>
          <w:sz w:val="18"/>
          <w:szCs w:val="20"/>
        </w:rPr>
      </w:pPr>
      <w:r w:rsidRPr="007145EC">
        <w:rPr>
          <w:rFonts w:cs="Times New Roman"/>
          <w:sz w:val="18"/>
          <w:szCs w:val="20"/>
        </w:rPr>
        <w:t>CI, confidence interval; OR, odds ratio; BMI, body mass index; The provided bold values mean P-value &lt; 0.05.</w:t>
      </w:r>
    </w:p>
    <w:p w14:paraId="4B82105A" w14:textId="77777777" w:rsidR="00D738AA" w:rsidRPr="007145EC" w:rsidRDefault="00D738AA" w:rsidP="00D738AA">
      <w:pPr>
        <w:ind w:leftChars="0" w:left="0" w:firstLineChars="0" w:firstLine="0"/>
        <w:rPr>
          <w:rFonts w:eastAsiaTheme="minorEastAsia" w:cs="Times New Roman"/>
        </w:rPr>
      </w:pPr>
    </w:p>
    <w:p w14:paraId="2F6355BA" w14:textId="77777777" w:rsidR="00B82406" w:rsidRPr="007145EC" w:rsidRDefault="007145EC">
      <w:pPr>
        <w:ind w:left="480" w:firstLine="480"/>
      </w:pPr>
    </w:p>
    <w:sectPr w:rsidR="00B82406" w:rsidRPr="007145EC" w:rsidSect="007145E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5BF82D" w14:textId="77777777" w:rsidR="00670B6A" w:rsidRDefault="00670B6A" w:rsidP="00D738AA">
      <w:pPr>
        <w:spacing w:line="240" w:lineRule="auto"/>
        <w:ind w:left="480" w:firstLine="480"/>
      </w:pPr>
      <w:r>
        <w:separator/>
      </w:r>
    </w:p>
  </w:endnote>
  <w:endnote w:type="continuationSeparator" w:id="0">
    <w:p w14:paraId="51A597E5" w14:textId="77777777" w:rsidR="00670B6A" w:rsidRDefault="00670B6A" w:rsidP="00D738AA">
      <w:pPr>
        <w:spacing w:line="240" w:lineRule="auto"/>
        <w:ind w:left="480"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E30041" w14:textId="77777777" w:rsidR="00D738AA" w:rsidRDefault="00D738AA">
    <w:pPr>
      <w:pStyle w:val="Footer"/>
      <w:ind w:left="48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909378" w14:textId="77777777" w:rsidR="00D738AA" w:rsidRDefault="00D738AA">
    <w:pPr>
      <w:pStyle w:val="Footer"/>
      <w:ind w:left="480"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20F2D7" w14:textId="77777777" w:rsidR="00D738AA" w:rsidRDefault="00D738AA">
    <w:pPr>
      <w:pStyle w:val="Footer"/>
      <w:ind w:left="48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E1DEF0" w14:textId="77777777" w:rsidR="00670B6A" w:rsidRDefault="00670B6A" w:rsidP="00D738AA">
      <w:pPr>
        <w:spacing w:line="240" w:lineRule="auto"/>
        <w:ind w:left="480" w:firstLine="480"/>
      </w:pPr>
      <w:r>
        <w:separator/>
      </w:r>
    </w:p>
  </w:footnote>
  <w:footnote w:type="continuationSeparator" w:id="0">
    <w:p w14:paraId="6E77F6F5" w14:textId="77777777" w:rsidR="00670B6A" w:rsidRDefault="00670B6A" w:rsidP="00D738AA">
      <w:pPr>
        <w:spacing w:line="240" w:lineRule="auto"/>
        <w:ind w:left="480"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F3614E" w14:textId="77777777" w:rsidR="00D738AA" w:rsidRDefault="00D738AA">
    <w:pPr>
      <w:pStyle w:val="Header"/>
      <w:ind w:left="480"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52B6CF" w14:textId="77777777" w:rsidR="00D738AA" w:rsidRDefault="00D738AA">
    <w:pPr>
      <w:pStyle w:val="Header"/>
      <w:ind w:left="480"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248990" w14:textId="77777777" w:rsidR="00D738AA" w:rsidRDefault="00D738AA">
    <w:pPr>
      <w:pStyle w:val="Header"/>
      <w:ind w:left="480"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68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38845A98-0651-46F0-9A48-B44908306CAB}"/>
    <w:docVar w:name="KY_MEDREF_VERSION" w:val="3"/>
  </w:docVars>
  <w:rsids>
    <w:rsidRoot w:val="00DC77AB"/>
    <w:rsid w:val="00094024"/>
    <w:rsid w:val="000E7EBA"/>
    <w:rsid w:val="001344D2"/>
    <w:rsid w:val="00244EF8"/>
    <w:rsid w:val="00287C4E"/>
    <w:rsid w:val="00384831"/>
    <w:rsid w:val="004623A7"/>
    <w:rsid w:val="0056593B"/>
    <w:rsid w:val="0058358E"/>
    <w:rsid w:val="00670B6A"/>
    <w:rsid w:val="00686522"/>
    <w:rsid w:val="007145EC"/>
    <w:rsid w:val="00915E36"/>
    <w:rsid w:val="00AD7AD6"/>
    <w:rsid w:val="00D738AA"/>
    <w:rsid w:val="00DC77AB"/>
    <w:rsid w:val="00E25C7B"/>
    <w:rsid w:val="00ED02C5"/>
    <w:rsid w:val="00F36581"/>
    <w:rsid w:val="00FE7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7C5789"/>
  <w15:chartTrackingRefBased/>
  <w15:docId w15:val="{A5827E35-C4B5-475A-8079-65C4F3D59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4"/>
        <w:szCs w:val="28"/>
        <w:lang w:val="en-US" w:eastAsia="zh-CN" w:bidi="ar-SA"/>
        <w14:ligatures w14:val="standardContextual"/>
      </w:rPr>
    </w:rPrDefault>
    <w:pPrDefault>
      <w:pPr>
        <w:spacing w:line="480" w:lineRule="auto"/>
        <w:ind w:leftChars="200" w:left="200" w:firstLineChars="200" w:firstLine="20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38AA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"/>
    <w:basedOn w:val="TableNormal"/>
    <w:uiPriority w:val="99"/>
    <w:rsid w:val="00FE7D4C"/>
    <w:rPr>
      <w:kern w:val="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Times New Roman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paragraph" w:styleId="NoSpacing">
    <w:name w:val="No Spacing"/>
    <w:uiPriority w:val="1"/>
    <w:qFormat/>
    <w:rsid w:val="00244EF8"/>
    <w:rPr>
      <w:rFonts w:eastAsia="SimSun"/>
    </w:rPr>
  </w:style>
  <w:style w:type="paragraph" w:styleId="Header">
    <w:name w:val="header"/>
    <w:basedOn w:val="Normal"/>
    <w:link w:val="HeaderChar"/>
    <w:uiPriority w:val="99"/>
    <w:unhideWhenUsed/>
    <w:rsid w:val="00D738A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738AA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38A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38AA"/>
    <w:rPr>
      <w:rFonts w:eastAsia="Times New Roman"/>
      <w:sz w:val="18"/>
      <w:szCs w:val="18"/>
    </w:rPr>
  </w:style>
  <w:style w:type="table" w:customStyle="1" w:styleId="1">
    <w:name w:val="样式1"/>
    <w:basedOn w:val="TableNormal"/>
    <w:uiPriority w:val="99"/>
    <w:rsid w:val="00D738AA"/>
    <w:pPr>
      <w:spacing w:line="240" w:lineRule="auto"/>
      <w:ind w:leftChars="0" w:left="0" w:firstLineChars="0" w:firstLine="0"/>
      <w:jc w:val="left"/>
    </w:pPr>
    <w:rPr>
      <w:rFonts w:asciiTheme="minorHAnsi" w:hAnsiTheme="minorHAnsi"/>
      <w:sz w:val="21"/>
      <w:szCs w:val="22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川</dc:creator>
  <cp:keywords/>
  <dc:description/>
  <cp:lastModifiedBy>Revathi Thangaraj</cp:lastModifiedBy>
  <cp:revision>4</cp:revision>
  <dcterms:created xsi:type="dcterms:W3CDTF">2023-06-06T11:22:00Z</dcterms:created>
  <dcterms:modified xsi:type="dcterms:W3CDTF">2023-07-12T09:59:00Z</dcterms:modified>
</cp:coreProperties>
</file>